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047"/>
        </w:tabs>
        <w:bidi w:val="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.s4  Multi-group difference statistics table (phylum level)</w:t>
      </w:r>
    </w:p>
    <w:p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6"/>
        <w:gridCol w:w="667"/>
        <w:gridCol w:w="749"/>
        <w:gridCol w:w="667"/>
        <w:gridCol w:w="796"/>
        <w:gridCol w:w="667"/>
        <w:gridCol w:w="756"/>
        <w:gridCol w:w="667"/>
        <w:gridCol w:w="667"/>
        <w:gridCol w:w="10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 nam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Mean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Sd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Mean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Sd(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Mean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-Sd(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-Mean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Sd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cted 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6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rocha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2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9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inococcu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7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5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rgist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4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8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endenti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mmatim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8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S-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acimon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an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anaerobiaeot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7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usimicrob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ku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genedent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9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rospira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745B0"/>
    <w:rsid w:val="24E9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06:12:03Z</dcterms:created>
  <dc:creator>Admin</dc:creator>
  <cp:lastModifiedBy>123</cp:lastModifiedBy>
  <dcterms:modified xsi:type="dcterms:W3CDTF">2021-10-17T06:1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BC471BD1DF040D2AB36788C35376353</vt:lpwstr>
  </property>
</Properties>
</file>